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BAD" w:rsidRDefault="00806BAD" w:rsidP="00806BAD">
      <w:pPr>
        <w:spacing w:after="0"/>
      </w:pPr>
    </w:p>
    <w:tbl>
      <w:tblPr>
        <w:tblW w:w="12248" w:type="dxa"/>
        <w:tblInd w:w="93" w:type="dxa"/>
        <w:tblLook w:val="04A0"/>
      </w:tblPr>
      <w:tblGrid>
        <w:gridCol w:w="901"/>
        <w:gridCol w:w="1004"/>
        <w:gridCol w:w="1371"/>
        <w:gridCol w:w="1780"/>
        <w:gridCol w:w="1948"/>
        <w:gridCol w:w="1484"/>
        <w:gridCol w:w="940"/>
        <w:gridCol w:w="940"/>
        <w:gridCol w:w="940"/>
        <w:gridCol w:w="940"/>
      </w:tblGrid>
      <w:tr w:rsidR="00E216FA" w:rsidRPr="00E216FA" w:rsidTr="00AB685C">
        <w:trPr>
          <w:trHeight w:val="915"/>
        </w:trPr>
        <w:tc>
          <w:tcPr>
            <w:tcW w:w="848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06BAD" w:rsidRPr="00CD1775" w:rsidRDefault="00CD1775" w:rsidP="00806BA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32"/>
                <w:lang w:eastAsia="en-GB"/>
              </w:rPr>
            </w:pPr>
            <w:r w:rsidRPr="00CD1775">
              <w:rPr>
                <w:rFonts w:ascii="Calibri" w:eastAsia="Times New Roman" w:hAnsi="Calibri" w:cs="Calibri"/>
                <w:b/>
                <w:color w:val="000000"/>
                <w:sz w:val="24"/>
                <w:szCs w:val="32"/>
                <w:lang w:eastAsia="en-GB"/>
              </w:rPr>
              <w:t>Additional File</w:t>
            </w: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32"/>
                <w:lang w:eastAsia="en-GB"/>
              </w:rPr>
              <w:t xml:space="preserve"> 3</w:t>
            </w:r>
          </w:p>
          <w:p w:rsidR="00E216FA" w:rsidRPr="00806BAD" w:rsidRDefault="00806BAD" w:rsidP="00806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3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32"/>
                <w:lang w:eastAsia="en-GB"/>
              </w:rPr>
              <w:t xml:space="preserve">Table </w:t>
            </w:r>
            <w:r w:rsidR="00943107">
              <w:rPr>
                <w:rFonts w:ascii="Calibri" w:eastAsia="Times New Roman" w:hAnsi="Calibri" w:cs="Calibri"/>
                <w:color w:val="000000"/>
                <w:sz w:val="24"/>
                <w:szCs w:val="32"/>
                <w:lang w:eastAsia="en-GB"/>
              </w:rPr>
              <w:t>S3</w:t>
            </w:r>
            <w:r w:rsidR="00E216FA" w:rsidRPr="00806BAD">
              <w:rPr>
                <w:rFonts w:ascii="Calibri" w:eastAsia="Times New Roman" w:hAnsi="Calibri" w:cs="Calibri"/>
                <w:color w:val="000000"/>
                <w:sz w:val="24"/>
                <w:szCs w:val="32"/>
                <w:lang w:eastAsia="en-GB"/>
              </w:rPr>
              <w:t>: List of identified and validated SNPs, mtDNA region, number of individuals and sequence dep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806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806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806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806B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2F54F4">
        <w:trPr>
          <w:trHeight w:val="1035"/>
        </w:trPr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mplico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umber of individual</w:t>
            </w:r>
            <w:r w:rsidR="003E36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E216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supporting the SNP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verage number of reads supporting the SNPs per individual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umber of reads standard devi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3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1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0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6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2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573050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30A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3:C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5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4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5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LOOP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3.5:--/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8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4:A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7-968:TA/-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9:G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0:T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1:C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2:A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3:C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3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4:T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6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9:A/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6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78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00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26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38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7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89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C7A95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95" w:rsidRPr="00E216FA" w:rsidRDefault="008C7A95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A95" w:rsidRPr="00E216FA" w:rsidRDefault="008C7A95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A95" w:rsidRPr="00E216FA" w:rsidRDefault="008C7A95" w:rsidP="008C7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0" w:name="OLE_LINK1"/>
            <w:bookmarkStart w:id="1" w:name="OLE_LINK2"/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89:A/</w:t>
            </w:r>
            <w:bookmarkEnd w:id="0"/>
            <w:bookmarkEnd w:id="1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A95" w:rsidRPr="00E216FA" w:rsidRDefault="008C7A95" w:rsidP="008C7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A95" w:rsidRPr="00E216FA" w:rsidRDefault="008C7A95" w:rsidP="008C7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A95" w:rsidRPr="00E216FA" w:rsidRDefault="008C7A95" w:rsidP="008C7A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A95" w:rsidRPr="00E216FA" w:rsidRDefault="008C7A95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A95" w:rsidRPr="00E216FA" w:rsidRDefault="008C7A95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A95" w:rsidRPr="00E216FA" w:rsidRDefault="008C7A95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A95" w:rsidRPr="00E216FA" w:rsidRDefault="008C7A95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98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79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82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18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3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30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7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49:A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66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99:C/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5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24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6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17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65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7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68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9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78:G/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7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18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28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5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72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81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2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9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02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10:A/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7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40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61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64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79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90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12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8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41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65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80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16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40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7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73:C/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3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63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69:C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52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59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68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12:C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36:A/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9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70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8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21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39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6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60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20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4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53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68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95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10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5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13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85:T/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63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7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90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X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68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83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34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37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8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40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44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55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70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7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84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C06998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90:C/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5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C06998">
        <w:trPr>
          <w:trHeight w:val="282"/>
        </w:trPr>
        <w:tc>
          <w:tcPr>
            <w:tcW w:w="9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27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79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7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02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04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17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92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06998" w:rsidRPr="00E216FA" w:rsidTr="008C35A1">
        <w:trPr>
          <w:trHeight w:val="282"/>
        </w:trPr>
        <w:tc>
          <w:tcPr>
            <w:tcW w:w="9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56:G/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5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06998" w:rsidRPr="00E216FA" w:rsidTr="008C35A1">
        <w:trPr>
          <w:trHeight w:val="282"/>
        </w:trPr>
        <w:tc>
          <w:tcPr>
            <w:tcW w:w="9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33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8C35A1" w:rsidRDefault="00E216FA" w:rsidP="00E216FA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8C35A1">
              <w:rPr>
                <w:rFonts w:eastAsia="Times New Roman" w:cs="Calibri"/>
                <w:sz w:val="20"/>
                <w:szCs w:val="20"/>
                <w:lang w:eastAsia="en-GB"/>
              </w:rPr>
              <w:t>8636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63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XII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92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10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3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64:A/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7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63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81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08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14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32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56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P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64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69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06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24:A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48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51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5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78:C/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2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86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97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26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65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7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28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68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4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73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79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39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63:C/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6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96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7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05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50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8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53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8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72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6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81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8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11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20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573050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30A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43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62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06998" w:rsidRPr="00E216FA" w:rsidTr="008C35A1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C0699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89:A/G</w:t>
            </w:r>
          </w:p>
          <w:p w:rsidR="00C06998" w:rsidRPr="00E216FA" w:rsidRDefault="00C06998" w:rsidP="00C0699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95:G/A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C0699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4</w:t>
            </w:r>
          </w:p>
          <w:p w:rsidR="00C06998" w:rsidRPr="00E216FA" w:rsidRDefault="00C06998" w:rsidP="00C0699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9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C0699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33</w:t>
            </w:r>
          </w:p>
          <w:p w:rsidR="00C06998" w:rsidRPr="00E216FA" w:rsidRDefault="00C06998" w:rsidP="00C0699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17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C0699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78</w:t>
            </w:r>
          </w:p>
          <w:p w:rsidR="00C06998" w:rsidRPr="00E216FA" w:rsidRDefault="00C06998" w:rsidP="00C0699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06998" w:rsidRPr="00E216FA" w:rsidTr="00C06998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8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98" w:rsidRPr="00E216FA" w:rsidRDefault="00C06998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C06998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92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30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93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6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11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53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62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80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86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6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28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7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64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9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06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4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12:G/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3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37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51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8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88:G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573050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30AE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8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93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56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80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67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94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03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7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07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57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75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78:G/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1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84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05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25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45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70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83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23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45:G/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4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707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750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9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01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36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94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3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12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54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75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8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90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17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4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18:A/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0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10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50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85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91:C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15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48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4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02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17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7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26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5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10:T/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3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09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24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2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39:T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2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41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4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57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08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302654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88:A/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02654" w:rsidRPr="00E216FA" w:rsidTr="008C35A1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66:C/A</w:t>
            </w:r>
          </w:p>
          <w:p w:rsidR="00302654" w:rsidRPr="00E216FA" w:rsidRDefault="00302654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78:A/G</w:t>
            </w:r>
          </w:p>
        </w:tc>
        <w:tc>
          <w:tcPr>
            <w:tcW w:w="1780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</w:t>
            </w:r>
          </w:p>
          <w:p w:rsidR="00302654" w:rsidRPr="00E216FA" w:rsidRDefault="00302654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948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92</w:t>
            </w:r>
          </w:p>
          <w:p w:rsidR="00302654" w:rsidRPr="00E216FA" w:rsidRDefault="00302654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26</w:t>
            </w:r>
          </w:p>
        </w:tc>
        <w:tc>
          <w:tcPr>
            <w:tcW w:w="1484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5</w:t>
            </w:r>
          </w:p>
          <w:p w:rsidR="00302654" w:rsidRPr="00E216FA" w:rsidRDefault="00302654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02654" w:rsidRPr="00E216FA" w:rsidTr="008C35A1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654" w:rsidRPr="00E216FA" w:rsidRDefault="00302654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80:G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4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28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58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6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01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21:A/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21:A/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9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30:C/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79:G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216FA" w:rsidRPr="00E216FA" w:rsidTr="00AB685C">
        <w:trPr>
          <w:trHeight w:val="282"/>
        </w:trPr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98:C/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3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216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6FA" w:rsidRPr="00E216FA" w:rsidRDefault="00E216FA" w:rsidP="00E216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4F57AD" w:rsidRDefault="004F57AD"/>
    <w:sectPr w:rsidR="004F57AD" w:rsidSect="004F5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hyphenationZone w:val="425"/>
  <w:characterSpacingControl w:val="doNotCompress"/>
  <w:compat/>
  <w:rsids>
    <w:rsidRoot w:val="00E216FA"/>
    <w:rsid w:val="00167554"/>
    <w:rsid w:val="00235A8E"/>
    <w:rsid w:val="002F54F4"/>
    <w:rsid w:val="00302654"/>
    <w:rsid w:val="00330AE1"/>
    <w:rsid w:val="0034235D"/>
    <w:rsid w:val="00396CE9"/>
    <w:rsid w:val="003D4227"/>
    <w:rsid w:val="003E365A"/>
    <w:rsid w:val="004F57AD"/>
    <w:rsid w:val="00573050"/>
    <w:rsid w:val="007143C2"/>
    <w:rsid w:val="00806BAD"/>
    <w:rsid w:val="0081080D"/>
    <w:rsid w:val="008C35A1"/>
    <w:rsid w:val="008C7A95"/>
    <w:rsid w:val="00943107"/>
    <w:rsid w:val="00AB685C"/>
    <w:rsid w:val="00AD2D4B"/>
    <w:rsid w:val="00B70FF9"/>
    <w:rsid w:val="00C06998"/>
    <w:rsid w:val="00CD1775"/>
    <w:rsid w:val="00D810AE"/>
    <w:rsid w:val="00E216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4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2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2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2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8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7341E4-AB1B-4F20-93AB-FCB23E02F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71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psett</dc:creator>
  <cp:lastModifiedBy>Olafur H. Fridjonsson</cp:lastModifiedBy>
  <cp:revision>2</cp:revision>
  <cp:lastPrinted>2011-02-08T15:27:00Z</cp:lastPrinted>
  <dcterms:created xsi:type="dcterms:W3CDTF">2011-03-21T09:51:00Z</dcterms:created>
  <dcterms:modified xsi:type="dcterms:W3CDTF">2011-03-21T09:51:00Z</dcterms:modified>
</cp:coreProperties>
</file>